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C4C64" w14:textId="71F0A4E7" w:rsidR="0079478C" w:rsidRPr="00596E04" w:rsidRDefault="0079478C">
      <w:pPr>
        <w:rPr>
          <w:rFonts w:ascii="Arial" w:hAnsi="Arial" w:cs="Arial"/>
          <w:sz w:val="24"/>
          <w:szCs w:val="24"/>
        </w:rPr>
      </w:pPr>
      <w:r w:rsidRPr="005B4A23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29766D">
        <w:rPr>
          <w:rFonts w:ascii="Arial" w:hAnsi="Arial" w:cs="Arial"/>
          <w:b/>
          <w:bCs/>
          <w:sz w:val="24"/>
          <w:szCs w:val="24"/>
        </w:rPr>
        <w:t>4</w:t>
      </w:r>
      <w:r w:rsidRPr="005B4A23">
        <w:rPr>
          <w:rFonts w:ascii="Arial" w:hAnsi="Arial" w:cs="Arial"/>
          <w:b/>
          <w:bCs/>
          <w:sz w:val="24"/>
          <w:szCs w:val="24"/>
        </w:rPr>
        <w:t xml:space="preserve"> </w:t>
      </w:r>
      <w:r w:rsidRPr="00596E04">
        <w:rPr>
          <w:rFonts w:ascii="Arial" w:hAnsi="Arial" w:cs="Arial"/>
          <w:sz w:val="24"/>
          <w:szCs w:val="24"/>
        </w:rPr>
        <w:t xml:space="preserve">Characteristics of the 12 Patients who participated in Interview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551"/>
      </w:tblGrid>
      <w:tr w:rsidR="002301D8" w:rsidRPr="00820453" w14:paraId="7300A72E" w14:textId="77777777" w:rsidTr="00284A51">
        <w:tc>
          <w:tcPr>
            <w:tcW w:w="3681" w:type="dxa"/>
            <w:tcBorders>
              <w:top w:val="single" w:sz="12" w:space="0" w:color="auto"/>
              <w:bottom w:val="single" w:sz="12" w:space="0" w:color="auto"/>
            </w:tcBorders>
          </w:tcPr>
          <w:p w14:paraId="06A4EC7F" w14:textId="439E8C69" w:rsidR="002301D8" w:rsidRPr="005B4A23" w:rsidRDefault="002039A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4A23">
              <w:rPr>
                <w:rFonts w:ascii="Arial" w:hAnsi="Arial" w:cs="Arial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00116675" w14:textId="678796B6" w:rsidR="002301D8" w:rsidRPr="005B4A23" w:rsidRDefault="002301D8" w:rsidP="004760D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4A23">
              <w:rPr>
                <w:rFonts w:ascii="Arial" w:hAnsi="Arial" w:cs="Arial"/>
                <w:b/>
                <w:bCs/>
                <w:sz w:val="24"/>
                <w:szCs w:val="24"/>
              </w:rPr>
              <w:t>Patients</w:t>
            </w:r>
          </w:p>
        </w:tc>
      </w:tr>
      <w:tr w:rsidR="002301D8" w:rsidRPr="00820453" w14:paraId="4C42B1DF" w14:textId="77777777" w:rsidTr="00284A51">
        <w:tc>
          <w:tcPr>
            <w:tcW w:w="3681" w:type="dxa"/>
            <w:tcBorders>
              <w:top w:val="single" w:sz="12" w:space="0" w:color="auto"/>
            </w:tcBorders>
          </w:tcPr>
          <w:p w14:paraId="7B1A88DE" w14:textId="5A24397A" w:rsidR="002301D8" w:rsidRPr="005B4A23" w:rsidRDefault="002301D8">
            <w:pPr>
              <w:rPr>
                <w:rFonts w:ascii="Arial" w:hAnsi="Arial" w:cs="Arial"/>
                <w:sz w:val="24"/>
                <w:szCs w:val="24"/>
              </w:rPr>
            </w:pPr>
            <w:r w:rsidRPr="005B4A23">
              <w:rPr>
                <w:rFonts w:ascii="Arial" w:hAnsi="Arial" w:cs="Arial"/>
                <w:sz w:val="24"/>
                <w:szCs w:val="24"/>
              </w:rPr>
              <w:t>Male/Female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4401A1E9" w14:textId="0C5FD6A6" w:rsidR="002301D8" w:rsidRPr="005B4A23" w:rsidRDefault="002301D8" w:rsidP="004760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A23">
              <w:rPr>
                <w:rFonts w:ascii="Arial" w:hAnsi="Arial" w:cs="Arial"/>
                <w:sz w:val="24"/>
                <w:szCs w:val="24"/>
              </w:rPr>
              <w:t>8/4</w:t>
            </w:r>
          </w:p>
        </w:tc>
      </w:tr>
      <w:tr w:rsidR="002301D8" w:rsidRPr="00820453" w14:paraId="4840B5E4" w14:textId="77777777" w:rsidTr="00B7090D">
        <w:tc>
          <w:tcPr>
            <w:tcW w:w="3681" w:type="dxa"/>
          </w:tcPr>
          <w:p w14:paraId="35AE9825" w14:textId="09AA9DCE" w:rsidR="002301D8" w:rsidRPr="005B4A23" w:rsidRDefault="002301D8">
            <w:pPr>
              <w:rPr>
                <w:rFonts w:ascii="Arial" w:hAnsi="Arial" w:cs="Arial"/>
                <w:sz w:val="24"/>
                <w:szCs w:val="24"/>
              </w:rPr>
            </w:pPr>
            <w:r w:rsidRPr="005B4A23">
              <w:rPr>
                <w:rFonts w:ascii="Arial" w:hAnsi="Arial" w:cs="Arial"/>
                <w:sz w:val="24"/>
                <w:szCs w:val="24"/>
              </w:rPr>
              <w:t>Age median (IQR)</w:t>
            </w:r>
          </w:p>
        </w:tc>
        <w:tc>
          <w:tcPr>
            <w:tcW w:w="2551" w:type="dxa"/>
          </w:tcPr>
          <w:p w14:paraId="060F9F02" w14:textId="4296D3AB" w:rsidR="002301D8" w:rsidRPr="005B4A23" w:rsidRDefault="002301D8" w:rsidP="004760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A23">
              <w:rPr>
                <w:rFonts w:ascii="Arial" w:hAnsi="Arial" w:cs="Arial"/>
                <w:sz w:val="24"/>
                <w:szCs w:val="24"/>
              </w:rPr>
              <w:t>47</w:t>
            </w:r>
            <w:r w:rsidR="002E7B7D">
              <w:rPr>
                <w:rFonts w:ascii="Arial" w:hAnsi="Arial" w:cs="Arial"/>
                <w:sz w:val="24"/>
                <w:szCs w:val="24"/>
              </w:rPr>
              <w:t>.0</w:t>
            </w:r>
            <w:r w:rsidRPr="005B4A23">
              <w:rPr>
                <w:rFonts w:ascii="Arial" w:hAnsi="Arial" w:cs="Arial"/>
                <w:sz w:val="24"/>
                <w:szCs w:val="24"/>
              </w:rPr>
              <w:t xml:space="preserve"> (42.</w:t>
            </w:r>
            <w:r w:rsidR="002E7B7D">
              <w:rPr>
                <w:rFonts w:ascii="Arial" w:hAnsi="Arial" w:cs="Arial"/>
                <w:sz w:val="24"/>
                <w:szCs w:val="24"/>
              </w:rPr>
              <w:t>8</w:t>
            </w:r>
            <w:r w:rsidRPr="005B4A23">
              <w:rPr>
                <w:rFonts w:ascii="Arial" w:hAnsi="Arial" w:cs="Arial"/>
                <w:sz w:val="24"/>
                <w:szCs w:val="24"/>
              </w:rPr>
              <w:t>, 65.</w:t>
            </w:r>
            <w:r w:rsidR="002E7B7D">
              <w:rPr>
                <w:rFonts w:ascii="Arial" w:hAnsi="Arial" w:cs="Arial"/>
                <w:sz w:val="24"/>
                <w:szCs w:val="24"/>
              </w:rPr>
              <w:t>3</w:t>
            </w:r>
            <w:r w:rsidRPr="005B4A2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2301D8" w:rsidRPr="00820453" w14:paraId="186EE793" w14:textId="77777777" w:rsidTr="00B7090D">
        <w:tc>
          <w:tcPr>
            <w:tcW w:w="3681" w:type="dxa"/>
          </w:tcPr>
          <w:p w14:paraId="758EC2AB" w14:textId="30242CE1" w:rsidR="002301D8" w:rsidRPr="005B4A23" w:rsidRDefault="002301D8">
            <w:pPr>
              <w:rPr>
                <w:rFonts w:ascii="Arial" w:hAnsi="Arial" w:cs="Arial"/>
                <w:sz w:val="24"/>
                <w:szCs w:val="24"/>
              </w:rPr>
            </w:pPr>
            <w:r w:rsidRPr="005B4A23">
              <w:rPr>
                <w:rFonts w:ascii="Arial" w:hAnsi="Arial" w:cs="Arial"/>
                <w:sz w:val="24"/>
                <w:szCs w:val="24"/>
              </w:rPr>
              <w:t>Days post injury</w:t>
            </w:r>
          </w:p>
        </w:tc>
        <w:tc>
          <w:tcPr>
            <w:tcW w:w="2551" w:type="dxa"/>
          </w:tcPr>
          <w:p w14:paraId="00CF07F8" w14:textId="46A3D6C7" w:rsidR="002301D8" w:rsidRPr="005B4A23" w:rsidRDefault="002301D8" w:rsidP="004760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A23">
              <w:rPr>
                <w:rFonts w:ascii="Arial" w:hAnsi="Arial" w:cs="Arial"/>
                <w:sz w:val="24"/>
                <w:szCs w:val="24"/>
              </w:rPr>
              <w:t>13</w:t>
            </w:r>
            <w:r w:rsidR="002E7B7D">
              <w:rPr>
                <w:rFonts w:ascii="Arial" w:hAnsi="Arial" w:cs="Arial"/>
                <w:sz w:val="24"/>
                <w:szCs w:val="24"/>
              </w:rPr>
              <w:t>.0</w:t>
            </w:r>
            <w:r w:rsidRPr="005B4A23">
              <w:rPr>
                <w:rFonts w:ascii="Arial" w:hAnsi="Arial" w:cs="Arial"/>
                <w:sz w:val="24"/>
                <w:szCs w:val="24"/>
              </w:rPr>
              <w:t xml:space="preserve"> (8.5, 14.5)</w:t>
            </w:r>
          </w:p>
        </w:tc>
      </w:tr>
      <w:tr w:rsidR="002301D8" w:rsidRPr="00820453" w14:paraId="56C33161" w14:textId="77777777" w:rsidTr="00B7090D">
        <w:tc>
          <w:tcPr>
            <w:tcW w:w="3681" w:type="dxa"/>
          </w:tcPr>
          <w:p w14:paraId="71B6B4D3" w14:textId="6456EAC2" w:rsidR="002301D8" w:rsidRPr="005B4A23" w:rsidRDefault="002301D8" w:rsidP="0079478C">
            <w:pPr>
              <w:rPr>
                <w:rFonts w:ascii="Arial" w:hAnsi="Arial" w:cs="Arial"/>
                <w:sz w:val="24"/>
                <w:szCs w:val="24"/>
              </w:rPr>
            </w:pPr>
            <w:r w:rsidRPr="00820453">
              <w:rPr>
                <w:rFonts w:ascii="Arial" w:hAnsi="Arial" w:cs="Arial"/>
                <w:sz w:val="24"/>
                <w:szCs w:val="24"/>
              </w:rPr>
              <w:t>Injury, n (%)</w:t>
            </w:r>
          </w:p>
        </w:tc>
        <w:tc>
          <w:tcPr>
            <w:tcW w:w="2551" w:type="dxa"/>
          </w:tcPr>
          <w:p w14:paraId="0943F09D" w14:textId="77777777" w:rsidR="002301D8" w:rsidRPr="005B4A23" w:rsidRDefault="002301D8" w:rsidP="004760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301D8" w:rsidRPr="00820453" w14:paraId="4C9DADE9" w14:textId="77777777" w:rsidTr="00B7090D">
        <w:tc>
          <w:tcPr>
            <w:tcW w:w="3681" w:type="dxa"/>
          </w:tcPr>
          <w:p w14:paraId="24E41FDE" w14:textId="36598CBF" w:rsidR="002301D8" w:rsidRPr="00820453" w:rsidRDefault="002301D8" w:rsidP="0079478C">
            <w:pPr>
              <w:rPr>
                <w:rFonts w:ascii="Arial" w:hAnsi="Arial" w:cs="Arial"/>
                <w:sz w:val="24"/>
                <w:szCs w:val="24"/>
              </w:rPr>
            </w:pPr>
            <w:r w:rsidRPr="00820453">
              <w:rPr>
                <w:rFonts w:ascii="Arial" w:hAnsi="Arial" w:cs="Arial"/>
                <w:sz w:val="24"/>
                <w:szCs w:val="24"/>
              </w:rPr>
              <w:t xml:space="preserve">High tetraplegia (C1-C4), n (%) </w:t>
            </w:r>
          </w:p>
        </w:tc>
        <w:tc>
          <w:tcPr>
            <w:tcW w:w="2551" w:type="dxa"/>
          </w:tcPr>
          <w:p w14:paraId="5EA74576" w14:textId="77777777" w:rsidR="002301D8" w:rsidRPr="005B4A23" w:rsidRDefault="002301D8" w:rsidP="004760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301D8" w:rsidRPr="00820453" w14:paraId="44113928" w14:textId="77777777" w:rsidTr="00B7090D">
        <w:tc>
          <w:tcPr>
            <w:tcW w:w="3681" w:type="dxa"/>
          </w:tcPr>
          <w:p w14:paraId="07BD6CE9" w14:textId="63CA95D6" w:rsidR="002301D8" w:rsidRPr="00820453" w:rsidRDefault="002301D8" w:rsidP="0079478C">
            <w:pPr>
              <w:rPr>
                <w:rFonts w:ascii="Arial" w:hAnsi="Arial" w:cs="Arial"/>
                <w:sz w:val="24"/>
                <w:szCs w:val="24"/>
              </w:rPr>
            </w:pPr>
            <w:r w:rsidRPr="00820453">
              <w:rPr>
                <w:rFonts w:ascii="Arial" w:hAnsi="Arial" w:cs="Arial"/>
                <w:sz w:val="24"/>
                <w:szCs w:val="24"/>
              </w:rPr>
              <w:t xml:space="preserve">  AIS A/B</w:t>
            </w:r>
          </w:p>
        </w:tc>
        <w:tc>
          <w:tcPr>
            <w:tcW w:w="2551" w:type="dxa"/>
          </w:tcPr>
          <w:p w14:paraId="0907E5D0" w14:textId="64FE9061" w:rsidR="002301D8" w:rsidRPr="005B4A23" w:rsidRDefault="002301D8" w:rsidP="004760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A23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2301D8" w:rsidRPr="00820453" w14:paraId="7D67EE06" w14:textId="77777777" w:rsidTr="00B7090D">
        <w:tc>
          <w:tcPr>
            <w:tcW w:w="3681" w:type="dxa"/>
          </w:tcPr>
          <w:p w14:paraId="47F7C2B2" w14:textId="17236A9F" w:rsidR="002301D8" w:rsidRPr="00820453" w:rsidRDefault="002301D8" w:rsidP="0079478C">
            <w:pPr>
              <w:rPr>
                <w:rFonts w:ascii="Arial" w:hAnsi="Arial" w:cs="Arial"/>
                <w:sz w:val="24"/>
                <w:szCs w:val="24"/>
              </w:rPr>
            </w:pPr>
            <w:r w:rsidRPr="00820453">
              <w:rPr>
                <w:rFonts w:ascii="Arial" w:hAnsi="Arial" w:cs="Arial"/>
                <w:sz w:val="24"/>
                <w:szCs w:val="24"/>
              </w:rPr>
              <w:t xml:space="preserve">  AIS C</w:t>
            </w:r>
          </w:p>
        </w:tc>
        <w:tc>
          <w:tcPr>
            <w:tcW w:w="2551" w:type="dxa"/>
          </w:tcPr>
          <w:p w14:paraId="06F4F651" w14:textId="14F5C1B1" w:rsidR="002301D8" w:rsidRPr="005B4A23" w:rsidRDefault="002301D8" w:rsidP="004760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A23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2301D8" w:rsidRPr="00820453" w14:paraId="3D1016FD" w14:textId="77777777" w:rsidTr="00B7090D">
        <w:tc>
          <w:tcPr>
            <w:tcW w:w="3681" w:type="dxa"/>
          </w:tcPr>
          <w:p w14:paraId="1A4A5105" w14:textId="2D4EC892" w:rsidR="002301D8" w:rsidRPr="00820453" w:rsidRDefault="002301D8" w:rsidP="0079478C">
            <w:pPr>
              <w:rPr>
                <w:rFonts w:ascii="Arial" w:hAnsi="Arial" w:cs="Arial"/>
                <w:sz w:val="24"/>
                <w:szCs w:val="24"/>
              </w:rPr>
            </w:pPr>
            <w:r w:rsidRPr="00820453">
              <w:rPr>
                <w:rFonts w:ascii="Arial" w:hAnsi="Arial" w:cs="Arial"/>
                <w:sz w:val="24"/>
                <w:szCs w:val="24"/>
              </w:rPr>
              <w:t xml:space="preserve">  AIS D</w:t>
            </w:r>
          </w:p>
        </w:tc>
        <w:tc>
          <w:tcPr>
            <w:tcW w:w="2551" w:type="dxa"/>
          </w:tcPr>
          <w:p w14:paraId="3012F353" w14:textId="33145EB8" w:rsidR="002301D8" w:rsidRPr="005B4A23" w:rsidRDefault="002301D8" w:rsidP="004760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A23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2301D8" w:rsidRPr="00820453" w14:paraId="2DC2CA29" w14:textId="77777777" w:rsidTr="00B7090D">
        <w:tc>
          <w:tcPr>
            <w:tcW w:w="3681" w:type="dxa"/>
          </w:tcPr>
          <w:p w14:paraId="40C14B07" w14:textId="24D24DDB" w:rsidR="002301D8" w:rsidRPr="00820453" w:rsidRDefault="002301D8" w:rsidP="0079478C">
            <w:pPr>
              <w:rPr>
                <w:rFonts w:ascii="Arial" w:hAnsi="Arial" w:cs="Arial"/>
                <w:sz w:val="24"/>
                <w:szCs w:val="24"/>
              </w:rPr>
            </w:pPr>
            <w:r w:rsidRPr="00820453">
              <w:rPr>
                <w:rFonts w:ascii="Arial" w:hAnsi="Arial" w:cs="Arial"/>
                <w:sz w:val="24"/>
                <w:szCs w:val="24"/>
              </w:rPr>
              <w:t>Low tetraplegia (C5-C8), n (%)</w:t>
            </w:r>
          </w:p>
        </w:tc>
        <w:tc>
          <w:tcPr>
            <w:tcW w:w="2551" w:type="dxa"/>
          </w:tcPr>
          <w:p w14:paraId="52681C3D" w14:textId="77777777" w:rsidR="002301D8" w:rsidRPr="005B4A23" w:rsidRDefault="002301D8" w:rsidP="004760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301D8" w:rsidRPr="00820453" w14:paraId="619DE834" w14:textId="77777777" w:rsidTr="00B7090D">
        <w:tc>
          <w:tcPr>
            <w:tcW w:w="3681" w:type="dxa"/>
          </w:tcPr>
          <w:p w14:paraId="642CEB32" w14:textId="01E2059C" w:rsidR="002301D8" w:rsidRPr="00820453" w:rsidRDefault="002301D8" w:rsidP="0079478C">
            <w:pPr>
              <w:rPr>
                <w:rFonts w:ascii="Arial" w:hAnsi="Arial" w:cs="Arial"/>
                <w:sz w:val="24"/>
                <w:szCs w:val="24"/>
              </w:rPr>
            </w:pPr>
            <w:r w:rsidRPr="00820453">
              <w:rPr>
                <w:rFonts w:ascii="Arial" w:hAnsi="Arial" w:cs="Arial"/>
                <w:sz w:val="24"/>
                <w:szCs w:val="24"/>
              </w:rPr>
              <w:t xml:space="preserve">  AIS A/B</w:t>
            </w:r>
          </w:p>
        </w:tc>
        <w:tc>
          <w:tcPr>
            <w:tcW w:w="2551" w:type="dxa"/>
          </w:tcPr>
          <w:p w14:paraId="2A47B6A1" w14:textId="2F829442" w:rsidR="002301D8" w:rsidRPr="005B4A23" w:rsidRDefault="002301D8" w:rsidP="004760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A23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2301D8" w:rsidRPr="00820453" w14:paraId="3F759AFB" w14:textId="77777777" w:rsidTr="00B7090D">
        <w:tc>
          <w:tcPr>
            <w:tcW w:w="3681" w:type="dxa"/>
          </w:tcPr>
          <w:p w14:paraId="080F9C4E" w14:textId="1DC76FEB" w:rsidR="002301D8" w:rsidRPr="00820453" w:rsidRDefault="002301D8" w:rsidP="0079478C">
            <w:pPr>
              <w:rPr>
                <w:rFonts w:ascii="Arial" w:hAnsi="Arial" w:cs="Arial"/>
                <w:sz w:val="24"/>
                <w:szCs w:val="24"/>
              </w:rPr>
            </w:pPr>
            <w:r w:rsidRPr="00820453">
              <w:rPr>
                <w:rFonts w:ascii="Arial" w:hAnsi="Arial" w:cs="Arial"/>
                <w:sz w:val="24"/>
                <w:szCs w:val="24"/>
              </w:rPr>
              <w:t>High paraplegia (T1-T7), n (%)</w:t>
            </w:r>
          </w:p>
        </w:tc>
        <w:tc>
          <w:tcPr>
            <w:tcW w:w="2551" w:type="dxa"/>
          </w:tcPr>
          <w:p w14:paraId="59EC0BD7" w14:textId="77777777" w:rsidR="002301D8" w:rsidRPr="005B4A23" w:rsidRDefault="002301D8" w:rsidP="004760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301D8" w:rsidRPr="00820453" w14:paraId="4756C9D3" w14:textId="77777777" w:rsidTr="00B7090D">
        <w:tc>
          <w:tcPr>
            <w:tcW w:w="3681" w:type="dxa"/>
          </w:tcPr>
          <w:p w14:paraId="40EFDC8B" w14:textId="67897699" w:rsidR="002301D8" w:rsidRPr="00820453" w:rsidRDefault="002301D8" w:rsidP="0079478C">
            <w:pPr>
              <w:rPr>
                <w:rFonts w:ascii="Arial" w:hAnsi="Arial" w:cs="Arial"/>
                <w:sz w:val="24"/>
                <w:szCs w:val="24"/>
              </w:rPr>
            </w:pPr>
            <w:r w:rsidRPr="00820453">
              <w:rPr>
                <w:rFonts w:ascii="Arial" w:hAnsi="Arial" w:cs="Arial"/>
                <w:sz w:val="24"/>
                <w:szCs w:val="24"/>
              </w:rPr>
              <w:t xml:space="preserve">  AIS C</w:t>
            </w:r>
          </w:p>
        </w:tc>
        <w:tc>
          <w:tcPr>
            <w:tcW w:w="2551" w:type="dxa"/>
          </w:tcPr>
          <w:p w14:paraId="4CECA2F4" w14:textId="3F7E7288" w:rsidR="002301D8" w:rsidRPr="005B4A23" w:rsidRDefault="002301D8" w:rsidP="004760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A2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2301D8" w:rsidRPr="00820453" w14:paraId="27959FDC" w14:textId="77777777" w:rsidTr="00B7090D">
        <w:tc>
          <w:tcPr>
            <w:tcW w:w="3681" w:type="dxa"/>
          </w:tcPr>
          <w:p w14:paraId="56040E9E" w14:textId="32227B36" w:rsidR="002301D8" w:rsidRPr="00820453" w:rsidRDefault="002301D8" w:rsidP="0079478C">
            <w:pPr>
              <w:rPr>
                <w:rFonts w:ascii="Arial" w:hAnsi="Arial" w:cs="Arial"/>
                <w:sz w:val="24"/>
                <w:szCs w:val="24"/>
              </w:rPr>
            </w:pPr>
            <w:r w:rsidRPr="00820453">
              <w:rPr>
                <w:rFonts w:ascii="Arial" w:hAnsi="Arial" w:cs="Arial"/>
                <w:sz w:val="24"/>
                <w:szCs w:val="24"/>
              </w:rPr>
              <w:t>Low paraplegia (T8-L2), n (%)</w:t>
            </w:r>
          </w:p>
        </w:tc>
        <w:tc>
          <w:tcPr>
            <w:tcW w:w="2551" w:type="dxa"/>
          </w:tcPr>
          <w:p w14:paraId="74B19F55" w14:textId="77777777" w:rsidR="002301D8" w:rsidRPr="005B4A23" w:rsidRDefault="002301D8" w:rsidP="004760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301D8" w:rsidRPr="00820453" w14:paraId="434D37A0" w14:textId="77777777" w:rsidTr="00B7090D">
        <w:tc>
          <w:tcPr>
            <w:tcW w:w="3681" w:type="dxa"/>
          </w:tcPr>
          <w:p w14:paraId="660B5611" w14:textId="045BC201" w:rsidR="002301D8" w:rsidRPr="00820453" w:rsidRDefault="002301D8" w:rsidP="0079478C">
            <w:pPr>
              <w:rPr>
                <w:rFonts w:ascii="Arial" w:hAnsi="Arial" w:cs="Arial"/>
                <w:sz w:val="24"/>
                <w:szCs w:val="24"/>
              </w:rPr>
            </w:pPr>
            <w:r w:rsidRPr="00820453">
              <w:rPr>
                <w:rFonts w:ascii="Arial" w:hAnsi="Arial" w:cs="Arial"/>
                <w:sz w:val="24"/>
                <w:szCs w:val="24"/>
              </w:rPr>
              <w:t xml:space="preserve">  AIS C</w:t>
            </w:r>
          </w:p>
        </w:tc>
        <w:tc>
          <w:tcPr>
            <w:tcW w:w="2551" w:type="dxa"/>
          </w:tcPr>
          <w:p w14:paraId="5BF1C26F" w14:textId="70FC9AFA" w:rsidR="002301D8" w:rsidRPr="005B4A23" w:rsidRDefault="002301D8" w:rsidP="004760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A2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2301D8" w:rsidRPr="00820453" w14:paraId="2CEA1E09" w14:textId="77777777" w:rsidTr="00284A51">
        <w:tc>
          <w:tcPr>
            <w:tcW w:w="3681" w:type="dxa"/>
            <w:tcBorders>
              <w:bottom w:val="single" w:sz="12" w:space="0" w:color="auto"/>
            </w:tcBorders>
          </w:tcPr>
          <w:p w14:paraId="1317A72F" w14:textId="536D702B" w:rsidR="002301D8" w:rsidRPr="00820453" w:rsidRDefault="00D16477" w:rsidP="0079478C">
            <w:pPr>
              <w:rPr>
                <w:rFonts w:ascii="Arial" w:hAnsi="Arial" w:cs="Arial"/>
                <w:sz w:val="24"/>
                <w:szCs w:val="24"/>
              </w:rPr>
            </w:pPr>
            <w:r w:rsidRPr="00820453">
              <w:rPr>
                <w:rFonts w:ascii="Arial" w:hAnsi="Arial" w:cs="Arial"/>
                <w:sz w:val="24"/>
                <w:szCs w:val="24"/>
              </w:rPr>
              <w:t xml:space="preserve">Median </w:t>
            </w:r>
            <w:r w:rsidR="002301D8" w:rsidRPr="00820453">
              <w:rPr>
                <w:rFonts w:ascii="Arial" w:hAnsi="Arial" w:cs="Arial"/>
                <w:sz w:val="24"/>
                <w:szCs w:val="24"/>
              </w:rPr>
              <w:t>BMI</w:t>
            </w:r>
            <w:r w:rsidRPr="0082045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E3CC3" w:rsidRPr="00820453">
              <w:rPr>
                <w:rFonts w:ascii="Arial" w:hAnsi="Arial" w:cs="Arial"/>
                <w:sz w:val="24"/>
                <w:szCs w:val="24"/>
              </w:rPr>
              <w:t xml:space="preserve"> (IQR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0D756522" w14:textId="35955DF9" w:rsidR="002301D8" w:rsidRPr="005B4A23" w:rsidRDefault="002301D8" w:rsidP="004760D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4A23">
              <w:rPr>
                <w:rFonts w:ascii="Arial" w:hAnsi="Arial" w:cs="Arial"/>
                <w:sz w:val="24"/>
                <w:szCs w:val="24"/>
              </w:rPr>
              <w:t>24.8 (23.5, 30.1)</w:t>
            </w:r>
          </w:p>
        </w:tc>
      </w:tr>
    </w:tbl>
    <w:p w14:paraId="4C492D3F" w14:textId="77777777" w:rsidR="004760D0" w:rsidRPr="005B4A23" w:rsidRDefault="004760D0">
      <w:pPr>
        <w:rPr>
          <w:rFonts w:ascii="Arial" w:hAnsi="Arial" w:cs="Arial"/>
          <w:b/>
          <w:bCs/>
          <w:sz w:val="24"/>
          <w:szCs w:val="24"/>
        </w:rPr>
      </w:pPr>
    </w:p>
    <w:p w14:paraId="461841EA" w14:textId="082B8E5A" w:rsidR="004C3215" w:rsidRPr="005B4A23" w:rsidRDefault="00760BC1" w:rsidP="00760BC1">
      <w:pPr>
        <w:rPr>
          <w:rFonts w:ascii="Arial" w:hAnsi="Arial" w:cs="Arial"/>
          <w:b/>
          <w:bCs/>
          <w:sz w:val="24"/>
          <w:szCs w:val="24"/>
        </w:rPr>
      </w:pPr>
      <w:r w:rsidRPr="00820453">
        <w:rPr>
          <w:rFonts w:ascii="Arial" w:hAnsi="Arial" w:cs="Arial"/>
          <w:sz w:val="24"/>
          <w:szCs w:val="24"/>
        </w:rPr>
        <w:t>AIS, American Spinal Injury Association (ASIA) Impairment Scale (AIS); BMI, body mass index</w:t>
      </w:r>
    </w:p>
    <w:sectPr w:rsidR="004C3215" w:rsidRPr="005B4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78C"/>
    <w:rsid w:val="000161F2"/>
    <w:rsid w:val="00090A34"/>
    <w:rsid w:val="000B3505"/>
    <w:rsid w:val="000D59D5"/>
    <w:rsid w:val="001C0141"/>
    <w:rsid w:val="002039A1"/>
    <w:rsid w:val="002148B1"/>
    <w:rsid w:val="002301D8"/>
    <w:rsid w:val="00284A51"/>
    <w:rsid w:val="0029766D"/>
    <w:rsid w:val="002E7B7D"/>
    <w:rsid w:val="003A5E00"/>
    <w:rsid w:val="004760D0"/>
    <w:rsid w:val="004809D7"/>
    <w:rsid w:val="004C3215"/>
    <w:rsid w:val="00596E04"/>
    <w:rsid w:val="005B02CB"/>
    <w:rsid w:val="005B4A23"/>
    <w:rsid w:val="00642FA7"/>
    <w:rsid w:val="00760BC1"/>
    <w:rsid w:val="0079478C"/>
    <w:rsid w:val="00820453"/>
    <w:rsid w:val="008D4C09"/>
    <w:rsid w:val="0096623F"/>
    <w:rsid w:val="009D7F23"/>
    <w:rsid w:val="00A12537"/>
    <w:rsid w:val="00A16D1F"/>
    <w:rsid w:val="00A23869"/>
    <w:rsid w:val="00A436FC"/>
    <w:rsid w:val="00AB6437"/>
    <w:rsid w:val="00AE3CC3"/>
    <w:rsid w:val="00B618D9"/>
    <w:rsid w:val="00B7090D"/>
    <w:rsid w:val="00CC5912"/>
    <w:rsid w:val="00CD7EA9"/>
    <w:rsid w:val="00D16477"/>
    <w:rsid w:val="00D2111B"/>
    <w:rsid w:val="00D27245"/>
    <w:rsid w:val="00E26818"/>
    <w:rsid w:val="00F8666A"/>
    <w:rsid w:val="00F91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B900A"/>
  <w15:chartTrackingRefBased/>
  <w15:docId w15:val="{EC590947-089D-4546-8777-57D41C640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537"/>
  </w:style>
  <w:style w:type="paragraph" w:styleId="Heading1">
    <w:name w:val="heading 1"/>
    <w:basedOn w:val="Normal"/>
    <w:next w:val="Normal"/>
    <w:link w:val="Heading1Char"/>
    <w:uiPriority w:val="9"/>
    <w:qFormat/>
    <w:rsid w:val="00A125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2">
    <w:name w:val="heading 2"/>
    <w:aliases w:val="Heading 02"/>
    <w:basedOn w:val="Normal"/>
    <w:next w:val="Normal"/>
    <w:link w:val="Heading2Char"/>
    <w:unhideWhenUsed/>
    <w:qFormat/>
    <w:rsid w:val="00A125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5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7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7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7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7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7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7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ellLEFT">
    <w:name w:val="Table Cell LEFT"/>
    <w:basedOn w:val="Normal"/>
    <w:autoRedefine/>
    <w:qFormat/>
    <w:rsid w:val="00A12537"/>
    <w:pPr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bCs/>
      <w:color w:val="000000" w:themeColor="text1" w:themeShade="BF"/>
      <w:kern w:val="0"/>
      <w:sz w:val="24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1253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aliases w:val="Heading 02 Char"/>
    <w:basedOn w:val="DefaultParagraphFont"/>
    <w:link w:val="Heading2"/>
    <w:rsid w:val="00A12537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12537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7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7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7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7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7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7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7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47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7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47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7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47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47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47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7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7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7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4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4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478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78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C09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C09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42F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70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Desneves</dc:creator>
  <cp:keywords/>
  <dc:description/>
  <cp:lastModifiedBy>Kate Desneves</cp:lastModifiedBy>
  <cp:revision>4</cp:revision>
  <dcterms:created xsi:type="dcterms:W3CDTF">2025-09-19T05:12:00Z</dcterms:created>
  <dcterms:modified xsi:type="dcterms:W3CDTF">2025-10-08T07:29:00Z</dcterms:modified>
</cp:coreProperties>
</file>